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6C158" w14:textId="449C3CC4" w:rsidR="00022D11" w:rsidRDefault="00022D11" w:rsidP="00022D11">
      <w:pPr>
        <w:rPr>
          <w:rFonts w:ascii="Arial" w:hAnsi="Arial" w:cs="Arial"/>
          <w:b/>
          <w:sz w:val="20"/>
          <w:szCs w:val="20"/>
        </w:rPr>
      </w:pPr>
      <w:r w:rsidRPr="00102C8F">
        <w:rPr>
          <w:rFonts w:ascii="Arial" w:hAnsi="Arial" w:cs="Arial"/>
          <w:b/>
          <w:sz w:val="20"/>
          <w:szCs w:val="20"/>
        </w:rPr>
        <w:t>Supplementary Table 9: Association</w:t>
      </w:r>
      <w:r>
        <w:rPr>
          <w:rFonts w:ascii="Arial" w:hAnsi="Arial" w:cs="Arial"/>
          <w:b/>
          <w:sz w:val="20"/>
          <w:szCs w:val="20"/>
        </w:rPr>
        <w:t>s</w:t>
      </w:r>
      <w:r w:rsidRPr="00102C8F">
        <w:rPr>
          <w:rFonts w:ascii="Arial" w:hAnsi="Arial" w:cs="Arial"/>
          <w:b/>
          <w:sz w:val="20"/>
          <w:szCs w:val="20"/>
        </w:rPr>
        <w:t xml:space="preserve"> of QRS </w:t>
      </w:r>
      <w:r>
        <w:rPr>
          <w:rFonts w:ascii="Arial" w:hAnsi="Arial" w:cs="Arial"/>
          <w:b/>
          <w:sz w:val="20"/>
          <w:szCs w:val="20"/>
        </w:rPr>
        <w:t xml:space="preserve">duration </w:t>
      </w:r>
      <w:r w:rsidRPr="00102C8F">
        <w:rPr>
          <w:rFonts w:ascii="Arial" w:hAnsi="Arial" w:cs="Arial"/>
          <w:b/>
          <w:sz w:val="20"/>
          <w:szCs w:val="20"/>
        </w:rPr>
        <w:t>index SNPs with other ECG phenotypes (QT duration</w:t>
      </w:r>
      <w:proofErr w:type="gramStart"/>
      <w:r>
        <w:rPr>
          <w:rFonts w:ascii="Arial" w:hAnsi="Arial" w:cs="Arial"/>
          <w:b/>
          <w:sz w:val="20"/>
          <w:szCs w:val="20"/>
        </w:rPr>
        <w:t>,</w:t>
      </w:r>
      <w:r w:rsidR="00871C1D">
        <w:rPr>
          <w:rFonts w:ascii="Arial" w:hAnsi="Arial" w:cs="Arial"/>
          <w:b/>
          <w:sz w:val="20"/>
          <w:szCs w:val="20"/>
        </w:rPr>
        <w:t>[</w:t>
      </w:r>
      <w:proofErr w:type="gramEnd"/>
      <w:r w:rsidR="00871C1D">
        <w:rPr>
          <w:rFonts w:ascii="Arial" w:hAnsi="Arial" w:cs="Arial"/>
          <w:b/>
          <w:sz w:val="20"/>
          <w:szCs w:val="20"/>
        </w:rPr>
        <w:t>15</w:t>
      </w:r>
      <w:r w:rsidR="004B4B9D">
        <w:rPr>
          <w:rFonts w:ascii="Arial" w:hAnsi="Arial" w:cs="Arial"/>
          <w:b/>
          <w:sz w:val="20"/>
          <w:szCs w:val="20"/>
        </w:rPr>
        <w:t>]</w:t>
      </w:r>
      <w:r w:rsidRPr="00102C8F">
        <w:rPr>
          <w:rFonts w:ascii="Arial" w:hAnsi="Arial" w:cs="Arial"/>
          <w:b/>
          <w:sz w:val="20"/>
          <w:szCs w:val="20"/>
        </w:rPr>
        <w:t xml:space="preserve"> PR duration</w:t>
      </w:r>
      <w:r>
        <w:rPr>
          <w:rFonts w:ascii="Arial" w:hAnsi="Arial" w:cs="Arial"/>
          <w:b/>
          <w:sz w:val="20"/>
          <w:szCs w:val="20"/>
        </w:rPr>
        <w:t>,</w:t>
      </w:r>
      <w:r w:rsidR="00871C1D">
        <w:rPr>
          <w:rFonts w:ascii="Arial" w:hAnsi="Arial" w:cs="Arial"/>
          <w:b/>
          <w:sz w:val="20"/>
          <w:szCs w:val="20"/>
        </w:rPr>
        <w:t>[16</w:t>
      </w:r>
      <w:r w:rsidR="004B4B9D">
        <w:rPr>
          <w:rFonts w:ascii="Arial" w:hAnsi="Arial" w:cs="Arial"/>
          <w:b/>
          <w:sz w:val="20"/>
          <w:szCs w:val="20"/>
        </w:rPr>
        <w:t>]</w:t>
      </w:r>
      <w:r w:rsidRPr="00102C8F">
        <w:rPr>
          <w:rFonts w:ascii="Arial" w:hAnsi="Arial" w:cs="Arial"/>
          <w:b/>
          <w:sz w:val="20"/>
          <w:szCs w:val="20"/>
        </w:rPr>
        <w:t xml:space="preserve"> Heart Rate</w:t>
      </w:r>
      <w:r>
        <w:rPr>
          <w:rFonts w:ascii="Arial" w:hAnsi="Arial" w:cs="Arial"/>
          <w:b/>
          <w:sz w:val="20"/>
          <w:szCs w:val="20"/>
        </w:rPr>
        <w:t>,</w:t>
      </w:r>
      <w:r w:rsidR="00871C1D">
        <w:rPr>
          <w:rFonts w:ascii="Arial" w:hAnsi="Arial" w:cs="Arial"/>
          <w:b/>
          <w:sz w:val="20"/>
          <w:szCs w:val="20"/>
        </w:rPr>
        <w:t>[17</w:t>
      </w:r>
      <w:r w:rsidR="004B4B9D">
        <w:rPr>
          <w:rFonts w:ascii="Arial" w:hAnsi="Arial" w:cs="Arial"/>
          <w:b/>
          <w:sz w:val="20"/>
          <w:szCs w:val="20"/>
        </w:rPr>
        <w:t>]</w:t>
      </w:r>
      <w:r w:rsidRPr="00102C8F">
        <w:rPr>
          <w:rFonts w:ascii="Arial" w:hAnsi="Arial" w:cs="Arial"/>
          <w:b/>
          <w:sz w:val="20"/>
          <w:szCs w:val="20"/>
        </w:rPr>
        <w:t xml:space="preserve"> and Heart Rate Variability</w:t>
      </w:r>
      <w:r w:rsidR="00871C1D">
        <w:rPr>
          <w:rFonts w:ascii="Arial" w:hAnsi="Arial" w:cs="Arial"/>
          <w:b/>
          <w:sz w:val="20"/>
          <w:szCs w:val="20"/>
        </w:rPr>
        <w:t>[17</w:t>
      </w:r>
      <w:bookmarkStart w:id="0" w:name="_GoBack"/>
      <w:bookmarkEnd w:id="0"/>
      <w:r w:rsidR="004B4B9D">
        <w:rPr>
          <w:rFonts w:ascii="Arial" w:hAnsi="Arial" w:cs="Arial"/>
          <w:b/>
          <w:sz w:val="20"/>
          <w:szCs w:val="20"/>
        </w:rPr>
        <w:t>]</w:t>
      </w:r>
      <w:r w:rsidRPr="00102C8F">
        <w:rPr>
          <w:rFonts w:ascii="Arial" w:hAnsi="Arial" w:cs="Arial"/>
          <w:b/>
          <w:sz w:val="20"/>
          <w:szCs w:val="20"/>
        </w:rPr>
        <w:t xml:space="preserve">) in the same Hispanic/Latino </w:t>
      </w:r>
      <w:r>
        <w:rPr>
          <w:rFonts w:ascii="Arial" w:hAnsi="Arial" w:cs="Arial"/>
          <w:b/>
          <w:sz w:val="20"/>
          <w:szCs w:val="20"/>
        </w:rPr>
        <w:t>study population</w:t>
      </w:r>
      <w:r w:rsidRPr="00102C8F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14:paraId="73E43DF5" w14:textId="77777777" w:rsidR="00022D11" w:rsidRPr="00DA2282" w:rsidRDefault="00022D11" w:rsidP="00022D11">
      <w:pPr>
        <w:rPr>
          <w:rFonts w:ascii="Arial" w:hAnsi="Arial" w:cs="Arial"/>
          <w:b/>
          <w:color w:val="FF0000"/>
        </w:rPr>
      </w:pPr>
    </w:p>
    <w:tbl>
      <w:tblPr>
        <w:tblW w:w="13248" w:type="dxa"/>
        <w:tblLayout w:type="fixed"/>
        <w:tblLook w:val="04A0" w:firstRow="1" w:lastRow="0" w:firstColumn="1" w:lastColumn="0" w:noHBand="0" w:noVBand="1"/>
      </w:tblPr>
      <w:tblGrid>
        <w:gridCol w:w="918"/>
        <w:gridCol w:w="630"/>
        <w:gridCol w:w="1080"/>
        <w:gridCol w:w="810"/>
        <w:gridCol w:w="990"/>
        <w:gridCol w:w="900"/>
        <w:gridCol w:w="1080"/>
        <w:gridCol w:w="900"/>
        <w:gridCol w:w="1080"/>
        <w:gridCol w:w="900"/>
        <w:gridCol w:w="1080"/>
        <w:gridCol w:w="900"/>
        <w:gridCol w:w="1080"/>
        <w:gridCol w:w="900"/>
      </w:tblGrid>
      <w:tr w:rsidR="00022D11" w:rsidRPr="0079443D" w14:paraId="664FCD6B" w14:textId="77777777" w:rsidTr="00DB25A8">
        <w:trPr>
          <w:trHeight w:val="2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629DCE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0CA8B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r w:rsidRPr="00102C8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B0642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dex SN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0FFA59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1/A2</w:t>
            </w:r>
            <w:r w:rsidRPr="00102C8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80F8F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RS β (</w:t>
            </w:r>
            <w:proofErr w:type="spellStart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102C8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DAC98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D71B8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73398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QT β (</w:t>
            </w:r>
            <w:proofErr w:type="spellStart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102C8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72F44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QT </w:t>
            </w:r>
            <w:r w:rsidRPr="00AD71B8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C12AB9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 β (</w:t>
            </w:r>
            <w:proofErr w:type="spellStart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102C8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4D076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R </w:t>
            </w:r>
            <w:r w:rsidRPr="00AD71B8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230FC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R β </w:t>
            </w: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102C8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21390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R</w:t>
            </w: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AD71B8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696C04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</w:t>
            </w: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</w:t>
            </w:r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β (</w:t>
            </w:r>
            <w:proofErr w:type="spellStart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  <w:proofErr w:type="spellEnd"/>
            <w:r w:rsidRPr="00BD0D2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102C8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5B36B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HRV </w:t>
            </w:r>
            <w:r w:rsidRPr="00AD71B8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</w:rPr>
              <w:t>P</w:t>
            </w:r>
          </w:p>
        </w:tc>
      </w:tr>
      <w:tr w:rsidR="00022D11" w:rsidRPr="0079443D" w14:paraId="4A375015" w14:textId="77777777" w:rsidTr="00DB25A8">
        <w:trPr>
          <w:trHeight w:val="20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7D2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2D1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680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622411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2F0A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7EB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 (0.2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57EA9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E-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8F21D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58 (0.6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5CF869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E-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29E9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 (0.6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C28B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E-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3682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6 (0.3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F47F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0E-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846D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2 (0.02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F3635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0E-01</w:t>
            </w:r>
          </w:p>
        </w:tc>
      </w:tr>
      <w:tr w:rsidR="00022D11" w:rsidRPr="0079443D" w14:paraId="206CA3D5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0E0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A2B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6E2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9228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551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3BA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6FE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C80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77 (0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A4B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2E-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B0BD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 (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F53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EFF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6 (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BA36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4BE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0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2AF102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6E-01</w:t>
            </w:r>
          </w:p>
        </w:tc>
      </w:tr>
      <w:tr w:rsidR="00022D11" w:rsidRPr="0079443D" w14:paraId="1B4E9742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EE8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B9A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3AD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98563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AA9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443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BD6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FBB2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42 (0.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0CF5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3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9AE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8 (0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008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0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84F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8 (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0C3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9346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0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D3E5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1E-01</w:t>
            </w:r>
          </w:p>
        </w:tc>
      </w:tr>
      <w:tr w:rsidR="00022D11" w:rsidRPr="0079443D" w14:paraId="0B64D5A8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833D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CN10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80D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B57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428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455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BE0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 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EF4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3222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9 (0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3D2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1CA6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1 (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BC2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9E-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3389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5 (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EE2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30C6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2F74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0E-01</w:t>
            </w:r>
          </w:p>
        </w:tc>
      </w:tr>
      <w:tr w:rsidR="00022D11" w:rsidRPr="0079443D" w14:paraId="75397730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3B8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AND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F43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DEB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3165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202E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CA4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0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29D6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9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019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 (0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A14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B74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49 (0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E4E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78C2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6 (0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8F6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4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55F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1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D754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9E-01</w:t>
            </w:r>
          </w:p>
        </w:tc>
      </w:tr>
      <w:tr w:rsidR="00022D11" w:rsidRPr="0079443D" w14:paraId="32BD3E75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6E7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9E39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BAE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1763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699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17DA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 (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E15F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4E-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2AE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0 (0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B78D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96C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 (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3CF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D1B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8 (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D26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300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2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747E0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9E-02</w:t>
            </w:r>
          </w:p>
        </w:tc>
      </w:tr>
      <w:tr w:rsidR="00022D11" w:rsidRPr="0079443D" w14:paraId="4E07EEF2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1DF6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VTI1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390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B8F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906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3D3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49A2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949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4E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E676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9 (0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02C6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51D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 (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FB1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4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BF4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1 (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C32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1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CB59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FF71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E-01</w:t>
            </w:r>
          </w:p>
        </w:tc>
      </w:tr>
      <w:tr w:rsidR="00022D11" w:rsidRPr="0079443D" w14:paraId="7AED714D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6AAD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YT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7CF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72BB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8424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064E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93DD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0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43B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4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0FA1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 (0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790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7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6D03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 (0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EEC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DDDF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14 (0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99D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A12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00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AD0D8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7E-01</w:t>
            </w:r>
          </w:p>
        </w:tc>
      </w:tr>
      <w:tr w:rsidR="00022D11" w:rsidRPr="0079443D" w14:paraId="34422449" w14:textId="77777777" w:rsidTr="00DB25A8">
        <w:trPr>
          <w:trHeight w:val="2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085B9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YOC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6A94E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9D76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69465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A430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9E92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 (0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2BBA2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E-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52BB7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4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ADA9A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13EF5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8 (0.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8FDF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0D2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2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3D914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0.44 (0.2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BB7C6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0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5E2CC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0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A8AF8" w14:textId="77777777" w:rsidR="00022D11" w:rsidRPr="00BD0D27" w:rsidRDefault="00022D11" w:rsidP="00DB25A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E-01</w:t>
            </w:r>
          </w:p>
        </w:tc>
      </w:tr>
    </w:tbl>
    <w:p w14:paraId="6876D657" w14:textId="77777777" w:rsidR="00022D11" w:rsidRPr="00800166" w:rsidRDefault="00022D11" w:rsidP="00022D11">
      <w:pPr>
        <w:rPr>
          <w:rFonts w:ascii="Arial" w:eastAsia="Times New Roman" w:hAnsi="Arial" w:cs="Arial"/>
          <w:color w:val="000000"/>
          <w:sz w:val="16"/>
          <w:szCs w:val="16"/>
        </w:rPr>
      </w:pPr>
      <w:proofErr w:type="spellStart"/>
      <w:r w:rsidRPr="00800166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a</w:t>
      </w:r>
      <w:r w:rsidRPr="00800166">
        <w:rPr>
          <w:rFonts w:ascii="Arial" w:eastAsia="Times New Roman" w:hAnsi="Arial" w:cs="Arial"/>
          <w:color w:val="000000"/>
          <w:sz w:val="16"/>
          <w:szCs w:val="16"/>
        </w:rPr>
        <w:t>Chr</w:t>
      </w:r>
      <w:proofErr w:type="spellEnd"/>
      <w:r w:rsidRPr="00800166">
        <w:rPr>
          <w:rFonts w:ascii="Arial" w:eastAsia="Times New Roman" w:hAnsi="Arial" w:cs="Arial"/>
          <w:color w:val="000000"/>
          <w:sz w:val="16"/>
          <w:szCs w:val="16"/>
        </w:rPr>
        <w:t xml:space="preserve">: Chromosome. </w:t>
      </w:r>
    </w:p>
    <w:p w14:paraId="3209AEEF" w14:textId="77777777" w:rsidR="00022D11" w:rsidRPr="00800166" w:rsidRDefault="00022D11" w:rsidP="00022D11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800166">
        <w:rPr>
          <w:rFonts w:ascii="Arial" w:eastAsia="Times New Roman" w:hAnsi="Arial" w:cs="Arial"/>
          <w:color w:val="000000"/>
          <w:sz w:val="16"/>
          <w:szCs w:val="16"/>
          <w:vertAlign w:val="superscript"/>
        </w:rPr>
        <w:t>b</w:t>
      </w:r>
      <w:r w:rsidRPr="00800166">
        <w:rPr>
          <w:rFonts w:ascii="Arial" w:eastAsia="Times New Roman" w:hAnsi="Arial" w:cs="Arial"/>
          <w:color w:val="000000"/>
          <w:sz w:val="16"/>
          <w:szCs w:val="16"/>
        </w:rPr>
        <w:t>A1/A2: Coded/non-coded alleles.</w:t>
      </w:r>
    </w:p>
    <w:p w14:paraId="3888CCCF" w14:textId="77777777" w:rsidR="00022D11" w:rsidRPr="00800166" w:rsidRDefault="00022D11" w:rsidP="00022D11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800166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</w:rPr>
        <w:t>c</w:t>
      </w:r>
      <w:r w:rsidRPr="00800166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β for QRS/QT/PR measured in milliseconds. </w:t>
      </w:r>
    </w:p>
    <w:p w14:paraId="7325EDB3" w14:textId="77777777" w:rsidR="00022D11" w:rsidRPr="00800166" w:rsidRDefault="00022D11" w:rsidP="00022D11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800166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</w:rPr>
        <w:t>d</w:t>
      </w:r>
      <w:r w:rsidRPr="00800166">
        <w:rPr>
          <w:rFonts w:ascii="Arial" w:eastAsia="Times New Roman" w:hAnsi="Arial" w:cs="Arial"/>
          <w:bCs/>
          <w:color w:val="000000"/>
          <w:sz w:val="16"/>
          <w:szCs w:val="16"/>
        </w:rPr>
        <w:t>β for heart rate (HR) measured in beats/minute</w:t>
      </w:r>
    </w:p>
    <w:p w14:paraId="03B2A6CE" w14:textId="081A1CDC" w:rsidR="004B001A" w:rsidRPr="004B4B9D" w:rsidRDefault="00022D11" w:rsidP="00022D11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proofErr w:type="gramStart"/>
      <w:r w:rsidRPr="00800166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</w:rPr>
        <w:t>e</w:t>
      </w:r>
      <w:r w:rsidRPr="00800166">
        <w:rPr>
          <w:rFonts w:ascii="Arial" w:eastAsia="Times New Roman" w:hAnsi="Arial" w:cs="Arial"/>
          <w:bCs/>
          <w:color w:val="000000"/>
          <w:sz w:val="16"/>
          <w:szCs w:val="16"/>
        </w:rPr>
        <w:t>β</w:t>
      </w:r>
      <w:proofErr w:type="gramEnd"/>
      <w:r w:rsidRPr="00800166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 for heart rate variability (HRV) measured as the standard deviation of normal to normal R-R intervals, where R is the peak of the QRS complex (SDNN).</w:t>
      </w:r>
    </w:p>
    <w:sectPr w:rsidR="004B001A" w:rsidRPr="004B4B9D" w:rsidSect="00BB04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4D9"/>
    <w:rsid w:val="00022D11"/>
    <w:rsid w:val="0014209F"/>
    <w:rsid w:val="001F2EDB"/>
    <w:rsid w:val="003A0B75"/>
    <w:rsid w:val="004B001A"/>
    <w:rsid w:val="004B4B9D"/>
    <w:rsid w:val="007B7632"/>
    <w:rsid w:val="00821598"/>
    <w:rsid w:val="00871C1D"/>
    <w:rsid w:val="009A69BD"/>
    <w:rsid w:val="00AC4E8F"/>
    <w:rsid w:val="00BA5025"/>
    <w:rsid w:val="00BB04D9"/>
    <w:rsid w:val="00DE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78AAB"/>
  <w15:chartTrackingRefBased/>
  <w15:docId w15:val="{F8BBB448-A311-4F7D-8B87-06D54D005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4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B04D9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on Swenson</dc:creator>
  <cp:keywords/>
  <dc:description/>
  <cp:lastModifiedBy>Brenton Swenson</cp:lastModifiedBy>
  <cp:revision>4</cp:revision>
  <dcterms:created xsi:type="dcterms:W3CDTF">2019-01-30T19:57:00Z</dcterms:created>
  <dcterms:modified xsi:type="dcterms:W3CDTF">2019-05-24T04:22:00Z</dcterms:modified>
</cp:coreProperties>
</file>